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BD0C6" w14:textId="04110277" w:rsidR="00CA14AA" w:rsidRPr="00E42463" w:rsidRDefault="00241000" w:rsidP="00CA14AA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2 </w:t>
      </w:r>
      <w:r w:rsidR="00CA14AA" w:rsidRPr="00E42463">
        <w:rPr>
          <w:b/>
          <w:lang w:val="en-US"/>
        </w:rPr>
        <w:t>Table</w:t>
      </w:r>
      <w:bookmarkStart w:id="0" w:name="_GoBack"/>
      <w:bookmarkEnd w:id="0"/>
      <w:r w:rsidR="00CA14AA" w:rsidRPr="00E42463">
        <w:rPr>
          <w:b/>
          <w:lang w:val="en-US"/>
        </w:rPr>
        <w:t>. Primers for cloning</w:t>
      </w:r>
    </w:p>
    <w:tbl>
      <w:tblPr>
        <w:tblStyle w:val="LightShading"/>
        <w:tblW w:w="8472" w:type="dxa"/>
        <w:tblLayout w:type="fixed"/>
        <w:tblLook w:val="04A0" w:firstRow="1" w:lastRow="0" w:firstColumn="1" w:lastColumn="0" w:noHBand="0" w:noVBand="1"/>
      </w:tblPr>
      <w:tblGrid>
        <w:gridCol w:w="2552"/>
        <w:gridCol w:w="5920"/>
      </w:tblGrid>
      <w:tr w:rsidR="00CA14AA" w:rsidRPr="00E42463" w14:paraId="2CE86B3D" w14:textId="77777777" w:rsidTr="00DF0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C54726" w14:textId="77777777" w:rsidR="00CA14AA" w:rsidRPr="00E42463" w:rsidRDefault="00CA14AA" w:rsidP="00DF03B7">
            <w:pPr>
              <w:keepNext/>
              <w:keepLines/>
              <w:spacing w:before="200" w:line="360" w:lineRule="auto"/>
              <w:jc w:val="both"/>
              <w:outlineLvl w:val="3"/>
            </w:pPr>
            <w:r w:rsidRPr="00E42463">
              <w:t>Name</w:t>
            </w:r>
          </w:p>
        </w:tc>
        <w:tc>
          <w:tcPr>
            <w:tcW w:w="5920" w:type="dxa"/>
          </w:tcPr>
          <w:p w14:paraId="3447432A" w14:textId="77777777" w:rsidR="00CA14AA" w:rsidRPr="00E42463" w:rsidRDefault="00CA14AA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Sequence</w:t>
            </w:r>
          </w:p>
        </w:tc>
      </w:tr>
      <w:tr w:rsidR="00CA14AA" w:rsidRPr="00E42463" w14:paraId="6633B277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B66D9DA" w14:textId="77777777" w:rsidR="00CA14AA" w:rsidRPr="00E42463" w:rsidRDefault="00CA14AA" w:rsidP="00DF03B7">
            <w:pPr>
              <w:spacing w:line="360" w:lineRule="auto"/>
              <w:jc w:val="both"/>
              <w:rPr>
                <w:b w:val="0"/>
              </w:rPr>
            </w:pPr>
            <w:r w:rsidRPr="00E42463">
              <w:rPr>
                <w:color w:val="000000"/>
              </w:rPr>
              <w:t>Exo70-dCorEx-For</w:t>
            </w:r>
          </w:p>
        </w:tc>
        <w:tc>
          <w:tcPr>
            <w:tcW w:w="5920" w:type="dxa"/>
          </w:tcPr>
          <w:p w14:paraId="63C0601A" w14:textId="77777777" w:rsidR="00CA14AA" w:rsidRPr="00E42463" w:rsidRDefault="00CA14AA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2463">
              <w:rPr>
                <w:color w:val="000000"/>
              </w:rPr>
              <w:t>AGTTATCCTGCCTGGACCATGTTATCA</w:t>
            </w:r>
          </w:p>
        </w:tc>
      </w:tr>
      <w:tr w:rsidR="00CA14AA" w:rsidRPr="00E42463" w14:paraId="2B1B93F0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8526415" w14:textId="77777777" w:rsidR="00CA14AA" w:rsidRPr="00E42463" w:rsidRDefault="00CA14AA" w:rsidP="00DF03B7">
            <w:pPr>
              <w:spacing w:line="360" w:lineRule="auto"/>
              <w:jc w:val="both"/>
              <w:rPr>
                <w:b w:val="0"/>
              </w:rPr>
            </w:pPr>
            <w:r w:rsidRPr="00E42463">
              <w:rPr>
                <w:color w:val="000000"/>
              </w:rPr>
              <w:t>Exo70-dCorEx-Rev</w:t>
            </w:r>
          </w:p>
        </w:tc>
        <w:tc>
          <w:tcPr>
            <w:tcW w:w="5920" w:type="dxa"/>
          </w:tcPr>
          <w:p w14:paraId="3BD66633" w14:textId="77777777" w:rsidR="00CA14AA" w:rsidRPr="00E42463" w:rsidRDefault="00CA14AA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2463">
              <w:rPr>
                <w:color w:val="000000"/>
              </w:rPr>
              <w:t>GCAGGATAACTTGTCCTCGATCTCCCGCC</w:t>
            </w:r>
          </w:p>
        </w:tc>
      </w:tr>
      <w:tr w:rsidR="00CA14AA" w:rsidRPr="00E42463" w14:paraId="19F60DEB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0716C2" w14:textId="77777777" w:rsidR="00CA14AA" w:rsidRPr="00E42463" w:rsidRDefault="00CA14AA" w:rsidP="00DF03B7">
            <w:pPr>
              <w:spacing w:line="360" w:lineRule="auto"/>
              <w:jc w:val="both"/>
              <w:rPr>
                <w:b w:val="0"/>
              </w:rPr>
            </w:pPr>
            <w:r w:rsidRPr="00E42463">
              <w:rPr>
                <w:color w:val="000000"/>
              </w:rPr>
              <w:t>Sec5-dCorEx-For</w:t>
            </w:r>
          </w:p>
        </w:tc>
        <w:tc>
          <w:tcPr>
            <w:tcW w:w="5920" w:type="dxa"/>
          </w:tcPr>
          <w:p w14:paraId="1700EFA3" w14:textId="77777777" w:rsidR="00CA14AA" w:rsidRPr="00E42463" w:rsidRDefault="00CA14AA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2463">
              <w:rPr>
                <w:color w:val="000000"/>
              </w:rPr>
              <w:t>AAGGGTGGC CGGTTTAAATTTCTCTTCAACC</w:t>
            </w:r>
          </w:p>
        </w:tc>
      </w:tr>
      <w:tr w:rsidR="00CA14AA" w:rsidRPr="00E42463" w14:paraId="2795ED07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80B1B6" w14:textId="77777777" w:rsidR="00CA14AA" w:rsidRPr="00E42463" w:rsidRDefault="00CA14AA" w:rsidP="00DF03B7">
            <w:pPr>
              <w:keepNext/>
              <w:keepLines/>
              <w:spacing w:before="200" w:line="360" w:lineRule="auto"/>
              <w:jc w:val="both"/>
              <w:outlineLvl w:val="3"/>
              <w:rPr>
                <w:color w:val="000000"/>
              </w:rPr>
            </w:pPr>
            <w:r w:rsidRPr="00E42463">
              <w:rPr>
                <w:color w:val="000000"/>
              </w:rPr>
              <w:t>Sec5-dCorEx-Rev</w:t>
            </w:r>
          </w:p>
        </w:tc>
        <w:tc>
          <w:tcPr>
            <w:tcW w:w="5920" w:type="dxa"/>
          </w:tcPr>
          <w:p w14:paraId="572E5594" w14:textId="77777777" w:rsidR="00CA14AA" w:rsidRPr="00E42463" w:rsidRDefault="00CA14AA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463">
              <w:rPr>
                <w:color w:val="000000"/>
              </w:rPr>
              <w:t>GCAGGATAACTTGTCCTCGATCTCCCGCC</w:t>
            </w:r>
          </w:p>
        </w:tc>
      </w:tr>
      <w:tr w:rsidR="00CA14AA" w:rsidRPr="00E42463" w14:paraId="782B5A96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B2EC5A" w14:textId="77777777" w:rsidR="00CA14AA" w:rsidRPr="00E42463" w:rsidRDefault="00CA14AA" w:rsidP="00DF03B7">
            <w:pPr>
              <w:spacing w:line="360" w:lineRule="auto"/>
              <w:jc w:val="both"/>
              <w:rPr>
                <w:color w:val="000000"/>
              </w:rPr>
            </w:pPr>
            <w:r w:rsidRPr="00E42463">
              <w:rPr>
                <w:color w:val="000000"/>
              </w:rPr>
              <w:t>Sec5-EcoRI-For</w:t>
            </w:r>
          </w:p>
        </w:tc>
        <w:tc>
          <w:tcPr>
            <w:tcW w:w="5920" w:type="dxa"/>
          </w:tcPr>
          <w:p w14:paraId="14220520" w14:textId="77777777" w:rsidR="00CA14AA" w:rsidRPr="00E42463" w:rsidRDefault="00CA14AA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463">
              <w:rPr>
                <w:color w:val="000000"/>
              </w:rPr>
              <w:t>GGGGG</w:t>
            </w:r>
            <w:r w:rsidRPr="00E42463">
              <w:rPr>
                <w:color w:val="000000"/>
                <w:u w:val="single"/>
              </w:rPr>
              <w:t>GAATTC</w:t>
            </w:r>
            <w:r w:rsidRPr="00E42463">
              <w:rPr>
                <w:color w:val="000000"/>
              </w:rPr>
              <w:t>ATGTCTCGATCCCGGCAG</w:t>
            </w:r>
          </w:p>
        </w:tc>
      </w:tr>
      <w:tr w:rsidR="00CA14AA" w:rsidRPr="00E42463" w14:paraId="10C9B83D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23F3503" w14:textId="77777777" w:rsidR="00CA14AA" w:rsidRPr="00E42463" w:rsidRDefault="00CA14AA" w:rsidP="00DF03B7">
            <w:pPr>
              <w:keepNext/>
              <w:keepLines/>
              <w:spacing w:before="200" w:line="360" w:lineRule="auto"/>
              <w:jc w:val="both"/>
              <w:outlineLvl w:val="3"/>
              <w:rPr>
                <w:color w:val="000000"/>
              </w:rPr>
            </w:pPr>
            <w:r w:rsidRPr="00E42463">
              <w:rPr>
                <w:color w:val="000000"/>
              </w:rPr>
              <w:t>Sec5-NotI-Rev</w:t>
            </w:r>
          </w:p>
        </w:tc>
        <w:tc>
          <w:tcPr>
            <w:tcW w:w="5920" w:type="dxa"/>
          </w:tcPr>
          <w:p w14:paraId="3DE18C22" w14:textId="77777777" w:rsidR="00CA14AA" w:rsidRPr="00E42463" w:rsidRDefault="00CA14AA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463">
              <w:rPr>
                <w:color w:val="000000"/>
              </w:rPr>
              <w:t>GGGGG</w:t>
            </w:r>
            <w:r w:rsidRPr="00E42463">
              <w:rPr>
                <w:color w:val="000000"/>
                <w:u w:val="single"/>
              </w:rPr>
              <w:t>GCGGCCGC</w:t>
            </w:r>
            <w:r w:rsidRPr="00E42463">
              <w:rPr>
                <w:color w:val="000000"/>
              </w:rPr>
              <w:t>TTATCTAGATCCGGTGGATCC</w:t>
            </w:r>
          </w:p>
        </w:tc>
      </w:tr>
      <w:tr w:rsidR="00CA14AA" w:rsidRPr="00E42463" w14:paraId="4B3FBF25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ADC55E" w14:textId="77777777" w:rsidR="00CA14AA" w:rsidRPr="00E42463" w:rsidRDefault="00CA14AA" w:rsidP="00DF03B7">
            <w:pPr>
              <w:keepNext/>
              <w:keepLines/>
              <w:spacing w:before="200" w:line="360" w:lineRule="auto"/>
              <w:jc w:val="both"/>
              <w:outlineLvl w:val="3"/>
              <w:rPr>
                <w:color w:val="000000"/>
              </w:rPr>
            </w:pPr>
            <w:r w:rsidRPr="00E42463">
              <w:rPr>
                <w:color w:val="000000"/>
              </w:rPr>
              <w:t>mApple-Rab11-DN-For</w:t>
            </w:r>
          </w:p>
        </w:tc>
        <w:tc>
          <w:tcPr>
            <w:tcW w:w="5920" w:type="dxa"/>
          </w:tcPr>
          <w:p w14:paraId="16796C63" w14:textId="77777777" w:rsidR="00CA14AA" w:rsidRPr="00E42463" w:rsidRDefault="00CA14AA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463">
              <w:rPr>
                <w:color w:val="000000"/>
                <w:sz w:val="22"/>
                <w:szCs w:val="22"/>
                <w:lang w:eastAsia="en-US"/>
              </w:rPr>
              <w:t>TGTTGGAAAG</w:t>
            </w:r>
            <w:r w:rsidRPr="00E42463">
              <w:rPr>
                <w:color w:val="000000"/>
                <w:sz w:val="22"/>
                <w:szCs w:val="22"/>
                <w:u w:val="single"/>
                <w:lang w:eastAsia="en-US"/>
              </w:rPr>
              <w:t>A</w:t>
            </w:r>
            <w:r w:rsidRPr="00E42463">
              <w:rPr>
                <w:b/>
                <w:color w:val="FF0000"/>
                <w:sz w:val="22"/>
                <w:szCs w:val="22"/>
                <w:u w:val="single"/>
                <w:lang w:eastAsia="en-US"/>
              </w:rPr>
              <w:t>A</w:t>
            </w:r>
            <w:r w:rsidRPr="00E42463">
              <w:rPr>
                <w:color w:val="000000"/>
                <w:sz w:val="22"/>
                <w:szCs w:val="22"/>
                <w:u w:val="single"/>
                <w:lang w:eastAsia="en-US"/>
              </w:rPr>
              <w:t>T</w:t>
            </w:r>
            <w:r w:rsidRPr="00E42463">
              <w:rPr>
                <w:color w:val="000000"/>
                <w:sz w:val="22"/>
                <w:szCs w:val="22"/>
                <w:lang w:eastAsia="en-US"/>
              </w:rPr>
              <w:t>AATCTCCTG</w:t>
            </w:r>
          </w:p>
        </w:tc>
      </w:tr>
      <w:tr w:rsidR="00CA14AA" w:rsidRPr="00E42463" w14:paraId="13C50DC7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794DC95" w14:textId="77777777" w:rsidR="00CA14AA" w:rsidRPr="00E42463" w:rsidRDefault="00CA14AA" w:rsidP="00DF03B7">
            <w:pPr>
              <w:keepNext/>
              <w:keepLines/>
              <w:spacing w:before="200" w:line="360" w:lineRule="auto"/>
              <w:jc w:val="both"/>
              <w:outlineLvl w:val="3"/>
              <w:rPr>
                <w:color w:val="000000"/>
              </w:rPr>
            </w:pPr>
            <w:r w:rsidRPr="00E42463">
              <w:rPr>
                <w:color w:val="000000"/>
              </w:rPr>
              <w:t>mApple-Rab11-DN-Rev</w:t>
            </w:r>
          </w:p>
        </w:tc>
        <w:tc>
          <w:tcPr>
            <w:tcW w:w="5920" w:type="dxa"/>
          </w:tcPr>
          <w:p w14:paraId="54DF40C8" w14:textId="77777777" w:rsidR="00CA14AA" w:rsidRPr="00E42463" w:rsidRDefault="00CA14AA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E42463">
              <w:rPr>
                <w:color w:val="000000"/>
                <w:sz w:val="22"/>
                <w:szCs w:val="22"/>
                <w:lang w:eastAsia="en-US"/>
              </w:rPr>
              <w:t>TCCAACACCAGAATCTCCAATAAG</w:t>
            </w:r>
          </w:p>
        </w:tc>
      </w:tr>
    </w:tbl>
    <w:p w14:paraId="09AE4BF6" w14:textId="77777777" w:rsidR="00CA14AA" w:rsidRPr="00E42463" w:rsidRDefault="00CA14AA" w:rsidP="00CA14AA">
      <w:pPr>
        <w:spacing w:line="360" w:lineRule="auto"/>
        <w:jc w:val="both"/>
        <w:rPr>
          <w:rFonts w:ascii="PMingLiU" w:eastAsia="PMingLiU" w:hAnsi="PMingLiU" w:cs="PMingLiU"/>
          <w:lang w:val="en-US"/>
        </w:rPr>
      </w:pPr>
    </w:p>
    <w:p w14:paraId="7EA4C679" w14:textId="77777777" w:rsidR="00E21DBF" w:rsidRDefault="00E21DBF"/>
    <w:sectPr w:rsidR="00E21DBF" w:rsidSect="008263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4AA"/>
    <w:rsid w:val="00241000"/>
    <w:rsid w:val="0082630C"/>
    <w:rsid w:val="00CA14AA"/>
    <w:rsid w:val="00E2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748135"/>
  <w15:chartTrackingRefBased/>
  <w15:docId w15:val="{990561D6-DA3D-3A43-B612-C27A002C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14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14AA"/>
    <w:rPr>
      <w:rFonts w:ascii="Times New Roman" w:hAnsi="Times New Roman" w:cs="Times New Roman"/>
      <w:color w:val="000000" w:themeColor="text1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</dc:creator>
  <cp:keywords/>
  <dc:description/>
  <cp:lastModifiedBy>Candice</cp:lastModifiedBy>
  <cp:revision>2</cp:revision>
  <dcterms:created xsi:type="dcterms:W3CDTF">2020-08-21T10:28:00Z</dcterms:created>
  <dcterms:modified xsi:type="dcterms:W3CDTF">2020-08-21T10:34:00Z</dcterms:modified>
</cp:coreProperties>
</file>